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694ACB38" w14:textId="77A44961" w:rsidR="009C27EB" w:rsidRDefault="006E21C1" w:rsidP="009C27EB">
      <w:pPr>
        <w:pStyle w:val="ListParagraph"/>
        <w:ind w:left="0"/>
      </w:pPr>
      <w:r w:rsidRPr="006E21C1">
        <w:rPr>
          <w:color w:val="FF0000"/>
        </w:rPr>
        <w:t xml:space="preserve">Additional File 1, </w:t>
      </w:r>
      <w:r w:rsidR="009C27EB" w:rsidRPr="006E21C1">
        <w:rPr>
          <w:color w:val="FF0000"/>
        </w:rPr>
        <w:t>Table</w:t>
      </w:r>
      <w:r w:rsidRPr="006E21C1">
        <w:rPr>
          <w:color w:val="FF0000"/>
        </w:rPr>
        <w:t xml:space="preserve"> S1</w:t>
      </w:r>
      <w:r w:rsidR="009C27EB">
        <w:t>:</w:t>
      </w:r>
      <w:r w:rsidR="009C27EB" w:rsidRPr="009A1C21">
        <w:t xml:space="preserve"> Means</w:t>
      </w:r>
      <w:r w:rsidR="009C27EB">
        <w:t xml:space="preserve"> and</w:t>
      </w:r>
      <w:r w:rsidR="009C27EB" w:rsidRPr="009A1C21">
        <w:t xml:space="preserve"> standard deviations</w:t>
      </w:r>
      <w:r w:rsidR="009C27EB">
        <w:t xml:space="preserve"> for</w:t>
      </w:r>
      <w:r w:rsidR="009C27EB" w:rsidRPr="009A1C21">
        <w:t xml:space="preserve"> </w:t>
      </w:r>
      <w:r w:rsidR="009C27EB">
        <w:t xml:space="preserve">observed </w:t>
      </w:r>
      <w:r w:rsidR="009C27EB" w:rsidRPr="009A1C21">
        <w:t>outcome scores at all time points</w:t>
      </w:r>
      <w:r w:rsidR="006D0C97">
        <w:t>.</w:t>
      </w:r>
    </w:p>
    <w:p w14:paraId="576F70E4" w14:textId="77777777" w:rsidR="009C27EB" w:rsidRDefault="009C27EB" w:rsidP="00E32C2F">
      <w:pPr>
        <w:rPr>
          <w:sz w:val="21"/>
          <w:szCs w:val="21"/>
        </w:rPr>
      </w:pPr>
    </w:p>
    <w:tbl>
      <w:tblPr>
        <w:tblStyle w:val="TableGrid"/>
        <w:tblW w:w="9000" w:type="dxa"/>
        <w:tblInd w:w="-5" w:type="dxa"/>
        <w:tblBorders>
          <w:top w:val="none" w:sz="0" w:space="0" w:color="auto"/>
          <w:left w:val="none" w:sz="0" w:space="0" w:color="auto"/>
          <w:bottom w:val="none" w:sz="0" w:space="0" w:color="auto"/>
          <w:right w:val="none" w:sz="0" w:space="0" w:color="auto"/>
          <w:insideH w:val="none" w:sz="0" w:space="0" w:color="auto"/>
          <w:insideV w:val="none" w:sz="0" w:space="0" w:color="auto"/>
        </w:tblBorders>
        <w:tblLayout w:type="fixed"/>
        <w:tblLook w:val="04A0" w:firstRow="1" w:lastRow="0" w:firstColumn="1" w:lastColumn="0" w:noHBand="0" w:noVBand="1"/>
      </w:tblPr>
      <w:tblGrid>
        <w:gridCol w:w="2880"/>
        <w:gridCol w:w="630"/>
        <w:gridCol w:w="1440"/>
        <w:gridCol w:w="630"/>
        <w:gridCol w:w="1350"/>
        <w:gridCol w:w="720"/>
        <w:gridCol w:w="1350"/>
      </w:tblGrid>
      <w:tr w:rsidR="00C62643" w:rsidRPr="00A00915" w14:paraId="273DC3B4" w14:textId="77777777" w:rsidTr="00F02A0C">
        <w:tc>
          <w:tcPr>
            <w:tcW w:w="2880" w:type="dxa"/>
            <w:vMerge w:val="restart"/>
            <w:tcBorders>
              <w:top w:val="single" w:sz="4" w:space="0" w:color="auto"/>
            </w:tcBorders>
            <w:vAlign w:val="center"/>
          </w:tcPr>
          <w:p w14:paraId="304F12F9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Outcomes</w:t>
            </w:r>
          </w:p>
        </w:tc>
        <w:tc>
          <w:tcPr>
            <w:tcW w:w="6120" w:type="dxa"/>
            <w:gridSpan w:val="6"/>
            <w:tcBorders>
              <w:top w:val="single" w:sz="4" w:space="0" w:color="auto"/>
              <w:bottom w:val="single" w:sz="4" w:space="0" w:color="auto"/>
            </w:tcBorders>
          </w:tcPr>
          <w:p w14:paraId="64979BB8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Treatment Groups</w:t>
            </w:r>
          </w:p>
        </w:tc>
      </w:tr>
      <w:tr w:rsidR="00C62643" w:rsidRPr="00A00915" w14:paraId="4A073101" w14:textId="77777777" w:rsidTr="00F02A0C">
        <w:tc>
          <w:tcPr>
            <w:tcW w:w="2880" w:type="dxa"/>
            <w:vMerge/>
            <w:vAlign w:val="center"/>
          </w:tcPr>
          <w:p w14:paraId="07898C69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2DC5E94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BA</w:t>
            </w:r>
          </w:p>
        </w:tc>
        <w:tc>
          <w:tcPr>
            <w:tcW w:w="198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1B2523B7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CT</w:t>
            </w:r>
          </w:p>
        </w:tc>
        <w:tc>
          <w:tcPr>
            <w:tcW w:w="2070" w:type="dxa"/>
            <w:gridSpan w:val="2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7AD7F60C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MM</w:t>
            </w:r>
          </w:p>
        </w:tc>
      </w:tr>
      <w:tr w:rsidR="00C62643" w:rsidRPr="00A00915" w14:paraId="3ECAF6E9" w14:textId="77777777" w:rsidTr="00F02A0C">
        <w:tc>
          <w:tcPr>
            <w:tcW w:w="2880" w:type="dxa"/>
            <w:vMerge/>
            <w:tcBorders>
              <w:bottom w:val="single" w:sz="4" w:space="0" w:color="auto"/>
            </w:tcBorders>
            <w:vAlign w:val="center"/>
          </w:tcPr>
          <w:p w14:paraId="10EFDCF1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  <w:bottom w:val="single" w:sz="4" w:space="0" w:color="auto"/>
            </w:tcBorders>
          </w:tcPr>
          <w:p w14:paraId="5CFBBA67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440" w:type="dxa"/>
            <w:tcBorders>
              <w:top w:val="single" w:sz="4" w:space="0" w:color="auto"/>
              <w:bottom w:val="single" w:sz="4" w:space="0" w:color="auto"/>
            </w:tcBorders>
            <w:vAlign w:val="center"/>
          </w:tcPr>
          <w:p w14:paraId="402AEBBE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9A2A832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001B6DA5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Mean (SD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74A0080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N</w:t>
            </w:r>
          </w:p>
        </w:tc>
        <w:tc>
          <w:tcPr>
            <w:tcW w:w="1350" w:type="dxa"/>
            <w:tcBorders>
              <w:bottom w:val="single" w:sz="4" w:space="0" w:color="auto"/>
            </w:tcBorders>
            <w:vAlign w:val="center"/>
          </w:tcPr>
          <w:p w14:paraId="2D01F2C3" w14:textId="77777777" w:rsidR="00C62643" w:rsidRPr="00A00915" w:rsidRDefault="00C62643" w:rsidP="00F02A0C">
            <w:pPr>
              <w:ind w:left="-16" w:right="-21"/>
              <w:jc w:val="center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Mean (SD)</w:t>
            </w:r>
          </w:p>
        </w:tc>
      </w:tr>
      <w:tr w:rsidR="00C62643" w:rsidRPr="00A00915" w14:paraId="47735F6C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0B6F1AD8" w14:textId="77777777" w:rsidR="00C62643" w:rsidRPr="00A00915" w:rsidRDefault="00C62643" w:rsidP="00F02A0C">
            <w:pPr>
              <w:ind w:left="-18" w:right="-540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PROMIS Pain Interferenc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0658DE9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1301FB63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E15D357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6598A4C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241B4959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5D9969A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5C940931" w14:textId="77777777" w:rsidTr="00F02A0C">
        <w:tc>
          <w:tcPr>
            <w:tcW w:w="2880" w:type="dxa"/>
          </w:tcPr>
          <w:p w14:paraId="30208508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6A9C52BB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0A1EAD13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6.4 (5.9)</w:t>
            </w:r>
          </w:p>
        </w:tc>
        <w:tc>
          <w:tcPr>
            <w:tcW w:w="630" w:type="dxa"/>
          </w:tcPr>
          <w:p w14:paraId="55E25CE9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68133A86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6.6 (5.2)</w:t>
            </w:r>
          </w:p>
        </w:tc>
        <w:tc>
          <w:tcPr>
            <w:tcW w:w="720" w:type="dxa"/>
          </w:tcPr>
          <w:p w14:paraId="44B9056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09109796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4.9 (5.4)</w:t>
            </w:r>
          </w:p>
        </w:tc>
      </w:tr>
      <w:tr w:rsidR="00C62643" w:rsidRPr="00A00915" w14:paraId="7E0459C8" w14:textId="77777777" w:rsidTr="00F02A0C">
        <w:tc>
          <w:tcPr>
            <w:tcW w:w="2880" w:type="dxa"/>
          </w:tcPr>
          <w:p w14:paraId="36318361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2489ED4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5A60190D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0.7 (5.1)</w:t>
            </w:r>
          </w:p>
        </w:tc>
        <w:tc>
          <w:tcPr>
            <w:tcW w:w="630" w:type="dxa"/>
          </w:tcPr>
          <w:p w14:paraId="33ADEF46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32C12B52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1.5 (4.8)</w:t>
            </w:r>
          </w:p>
        </w:tc>
        <w:tc>
          <w:tcPr>
            <w:tcW w:w="720" w:type="dxa"/>
          </w:tcPr>
          <w:p w14:paraId="37A7A8EE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36087885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0.5 (6.7)</w:t>
            </w:r>
          </w:p>
        </w:tc>
      </w:tr>
      <w:tr w:rsidR="00C62643" w:rsidRPr="00A00915" w14:paraId="0A1170EC" w14:textId="77777777" w:rsidTr="00F02A0C">
        <w:tc>
          <w:tcPr>
            <w:tcW w:w="2880" w:type="dxa"/>
          </w:tcPr>
          <w:p w14:paraId="07F55B33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6AB86BA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40069B04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0.6 (6.4)</w:t>
            </w:r>
          </w:p>
        </w:tc>
        <w:tc>
          <w:tcPr>
            <w:tcW w:w="630" w:type="dxa"/>
          </w:tcPr>
          <w:p w14:paraId="5875CEE1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1350" w:type="dxa"/>
          </w:tcPr>
          <w:p w14:paraId="3A8E7331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1.8 (5.1)</w:t>
            </w:r>
          </w:p>
        </w:tc>
        <w:tc>
          <w:tcPr>
            <w:tcW w:w="720" w:type="dxa"/>
          </w:tcPr>
          <w:p w14:paraId="05E5F66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1350" w:type="dxa"/>
          </w:tcPr>
          <w:p w14:paraId="622A4121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1.6 (6.2)</w:t>
            </w:r>
          </w:p>
        </w:tc>
      </w:tr>
      <w:tr w:rsidR="00C62643" w:rsidRPr="00A00915" w14:paraId="585583EB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5A25D0B8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7C50B8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5D57BDA3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1.1 (7.2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A130BA2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7B1EB2B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2.2 (6.3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F9795A2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554267F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1.5 (7.3)</w:t>
            </w:r>
          </w:p>
        </w:tc>
      </w:tr>
      <w:tr w:rsidR="00C62643" w:rsidRPr="00A00915" w14:paraId="23806350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63B2A789" w14:textId="77777777" w:rsidR="00C62643" w:rsidRPr="00A00915" w:rsidRDefault="00C62643" w:rsidP="00F02A0C">
            <w:pPr>
              <w:ind w:left="-18" w:right="-540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Average Pain Intensity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7D2127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311AC442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AE7E2D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CF5CA76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C64FCF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294A53DF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477701AC" w14:textId="77777777" w:rsidTr="00F02A0C">
        <w:tc>
          <w:tcPr>
            <w:tcW w:w="2880" w:type="dxa"/>
          </w:tcPr>
          <w:p w14:paraId="0F6EAA9D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23940581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00A3EFBF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.4 (1.7)</w:t>
            </w:r>
          </w:p>
        </w:tc>
        <w:tc>
          <w:tcPr>
            <w:tcW w:w="630" w:type="dxa"/>
          </w:tcPr>
          <w:p w14:paraId="2C31299C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75161A7D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.6 (1.7)</w:t>
            </w:r>
          </w:p>
        </w:tc>
        <w:tc>
          <w:tcPr>
            <w:tcW w:w="720" w:type="dxa"/>
          </w:tcPr>
          <w:p w14:paraId="6C032A6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507F8751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.2 (1.4)</w:t>
            </w:r>
          </w:p>
        </w:tc>
      </w:tr>
      <w:tr w:rsidR="00C62643" w:rsidRPr="00A00915" w14:paraId="0A9838DB" w14:textId="77777777" w:rsidTr="00F02A0C">
        <w:tc>
          <w:tcPr>
            <w:tcW w:w="2880" w:type="dxa"/>
          </w:tcPr>
          <w:p w14:paraId="3B87F5C2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69EBD7E2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17C5F316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1 (2.0)</w:t>
            </w:r>
          </w:p>
        </w:tc>
        <w:tc>
          <w:tcPr>
            <w:tcW w:w="630" w:type="dxa"/>
          </w:tcPr>
          <w:p w14:paraId="200B61BE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6FB18C30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5 (1.9)</w:t>
            </w:r>
          </w:p>
        </w:tc>
        <w:tc>
          <w:tcPr>
            <w:tcW w:w="720" w:type="dxa"/>
          </w:tcPr>
          <w:p w14:paraId="095C094C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2ADD65D4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1 (2.1)</w:t>
            </w:r>
          </w:p>
        </w:tc>
      </w:tr>
      <w:tr w:rsidR="00C62643" w:rsidRPr="00A00915" w14:paraId="2BF13139" w14:textId="77777777" w:rsidTr="00F02A0C">
        <w:tc>
          <w:tcPr>
            <w:tcW w:w="2880" w:type="dxa"/>
          </w:tcPr>
          <w:p w14:paraId="0CC9DDF0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3753F26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2A86B4A1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1 (2.1)</w:t>
            </w:r>
          </w:p>
        </w:tc>
        <w:tc>
          <w:tcPr>
            <w:tcW w:w="630" w:type="dxa"/>
          </w:tcPr>
          <w:p w14:paraId="0CCC5736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163A7A7A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7 (2.0)</w:t>
            </w:r>
          </w:p>
        </w:tc>
        <w:tc>
          <w:tcPr>
            <w:tcW w:w="720" w:type="dxa"/>
          </w:tcPr>
          <w:p w14:paraId="5C795536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35C6EFFB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5 (2.0)</w:t>
            </w:r>
          </w:p>
        </w:tc>
      </w:tr>
      <w:tr w:rsidR="00C62643" w:rsidRPr="00A00915" w14:paraId="1D3E02DC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5EFA24A8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3D5D2FC7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FEAA9A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3 (2.1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56E3B07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7F56286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6 (2.0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1BD1AFB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564E8480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.3 (2.1)</w:t>
            </w:r>
          </w:p>
        </w:tc>
      </w:tr>
      <w:tr w:rsidR="00C62643" w:rsidRPr="00A00915" w14:paraId="238D815D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16EA1FDA" w14:textId="77777777" w:rsidR="00C62643" w:rsidRPr="00A00915" w:rsidRDefault="00C62643" w:rsidP="00F02A0C">
            <w:pPr>
              <w:ind w:left="-18" w:right="-540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PROMIS Physical Function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ED4999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D14A320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BC2CCBC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B34EE0F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489DA44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B3B757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0E5FA810" w14:textId="77777777" w:rsidTr="00F02A0C">
        <w:tc>
          <w:tcPr>
            <w:tcW w:w="2880" w:type="dxa"/>
          </w:tcPr>
          <w:p w14:paraId="06A890D3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0BC89F6F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2A992251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6.7 (5.2)</w:t>
            </w:r>
          </w:p>
        </w:tc>
        <w:tc>
          <w:tcPr>
            <w:tcW w:w="630" w:type="dxa"/>
          </w:tcPr>
          <w:p w14:paraId="4FC651B8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0639E6F3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5.9 (4.6)</w:t>
            </w:r>
          </w:p>
        </w:tc>
        <w:tc>
          <w:tcPr>
            <w:tcW w:w="720" w:type="dxa"/>
          </w:tcPr>
          <w:p w14:paraId="765DA95A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0236E0ED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7.7 (5.3)</w:t>
            </w:r>
          </w:p>
        </w:tc>
      </w:tr>
      <w:tr w:rsidR="00C62643" w:rsidRPr="00A00915" w14:paraId="32CD3263" w14:textId="77777777" w:rsidTr="00F02A0C">
        <w:tc>
          <w:tcPr>
            <w:tcW w:w="2880" w:type="dxa"/>
          </w:tcPr>
          <w:p w14:paraId="06BF17A1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6BFA2D3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77A66E60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8.7 (5.8)</w:t>
            </w:r>
          </w:p>
        </w:tc>
        <w:tc>
          <w:tcPr>
            <w:tcW w:w="630" w:type="dxa"/>
          </w:tcPr>
          <w:p w14:paraId="46E54466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647DC9B4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7.5 (5.8)</w:t>
            </w:r>
          </w:p>
        </w:tc>
        <w:tc>
          <w:tcPr>
            <w:tcW w:w="720" w:type="dxa"/>
          </w:tcPr>
          <w:p w14:paraId="48AFF7A0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21BB8AEC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8.5 (6.2)</w:t>
            </w:r>
          </w:p>
        </w:tc>
      </w:tr>
      <w:tr w:rsidR="00C62643" w:rsidRPr="00A00915" w14:paraId="3E5EF35F" w14:textId="77777777" w:rsidTr="00F02A0C">
        <w:tc>
          <w:tcPr>
            <w:tcW w:w="2880" w:type="dxa"/>
          </w:tcPr>
          <w:p w14:paraId="0512D1B7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3E04137A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3D6BF96D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9.3 (6.1)</w:t>
            </w:r>
          </w:p>
        </w:tc>
        <w:tc>
          <w:tcPr>
            <w:tcW w:w="630" w:type="dxa"/>
          </w:tcPr>
          <w:p w14:paraId="724C96B9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7F3F2606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8.3 (6.1)</w:t>
            </w:r>
          </w:p>
        </w:tc>
        <w:tc>
          <w:tcPr>
            <w:tcW w:w="720" w:type="dxa"/>
          </w:tcPr>
          <w:p w14:paraId="34A2A6E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1</w:t>
            </w:r>
          </w:p>
        </w:tc>
        <w:tc>
          <w:tcPr>
            <w:tcW w:w="1350" w:type="dxa"/>
          </w:tcPr>
          <w:p w14:paraId="5EE97CA0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8.7 (6.9)</w:t>
            </w:r>
          </w:p>
        </w:tc>
      </w:tr>
      <w:tr w:rsidR="00C62643" w:rsidRPr="00A00915" w14:paraId="20898467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5BAB56E8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</w:tcPr>
          <w:p w14:paraId="5731E27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</w:tcPr>
          <w:p w14:paraId="2FCAB7F1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9.2 (6.8)</w:t>
            </w:r>
          </w:p>
        </w:tc>
        <w:tc>
          <w:tcPr>
            <w:tcW w:w="630" w:type="dxa"/>
          </w:tcPr>
          <w:p w14:paraId="0EFF6CEC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</w:tcPr>
          <w:p w14:paraId="78026170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8.1 (6.2)</w:t>
            </w:r>
          </w:p>
        </w:tc>
        <w:tc>
          <w:tcPr>
            <w:tcW w:w="720" w:type="dxa"/>
          </w:tcPr>
          <w:p w14:paraId="0E60FF60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</w:tcPr>
          <w:p w14:paraId="3A31B8C1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9.0 (7.7)</w:t>
            </w:r>
          </w:p>
        </w:tc>
      </w:tr>
      <w:tr w:rsidR="00C62643" w:rsidRPr="00A00915" w14:paraId="03F2E1D2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56A93769" w14:textId="77777777" w:rsidR="00C62643" w:rsidRPr="00A00915" w:rsidRDefault="00C62643" w:rsidP="00F02A0C">
            <w:pPr>
              <w:ind w:left="-18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PROMIS Depression</w:t>
            </w:r>
          </w:p>
        </w:tc>
        <w:tc>
          <w:tcPr>
            <w:tcW w:w="630" w:type="dxa"/>
          </w:tcPr>
          <w:p w14:paraId="34BFA8B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</w:tcPr>
          <w:p w14:paraId="37B91C39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</w:tcPr>
          <w:p w14:paraId="537C8E13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6C6340CC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</w:tcPr>
          <w:p w14:paraId="36B9C068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</w:tcPr>
          <w:p w14:paraId="0F1717A6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280C652F" w14:textId="77777777" w:rsidTr="00F02A0C">
        <w:tc>
          <w:tcPr>
            <w:tcW w:w="2880" w:type="dxa"/>
          </w:tcPr>
          <w:p w14:paraId="17CDF6B4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537E20D2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28BDF26E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6.9 (8.9)</w:t>
            </w:r>
          </w:p>
        </w:tc>
        <w:tc>
          <w:tcPr>
            <w:tcW w:w="630" w:type="dxa"/>
          </w:tcPr>
          <w:p w14:paraId="1A0A2D2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1372AD5A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7.7 (9.0)</w:t>
            </w:r>
          </w:p>
        </w:tc>
        <w:tc>
          <w:tcPr>
            <w:tcW w:w="720" w:type="dxa"/>
          </w:tcPr>
          <w:p w14:paraId="3170FF0F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56F5A01D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2 (8.6)</w:t>
            </w:r>
          </w:p>
        </w:tc>
      </w:tr>
      <w:tr w:rsidR="00C62643" w:rsidRPr="00A00915" w14:paraId="29C0E20E" w14:textId="77777777" w:rsidTr="00F02A0C">
        <w:tc>
          <w:tcPr>
            <w:tcW w:w="2880" w:type="dxa"/>
          </w:tcPr>
          <w:p w14:paraId="7E927E15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54FBECCE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5FB87A5E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3.6 (9.1)</w:t>
            </w:r>
          </w:p>
        </w:tc>
        <w:tc>
          <w:tcPr>
            <w:tcW w:w="630" w:type="dxa"/>
          </w:tcPr>
          <w:p w14:paraId="433B58B1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56C65165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3 (7.7)</w:t>
            </w:r>
          </w:p>
        </w:tc>
        <w:tc>
          <w:tcPr>
            <w:tcW w:w="720" w:type="dxa"/>
          </w:tcPr>
          <w:p w14:paraId="112D7A6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18BD1AFC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3.2 (9.4)</w:t>
            </w:r>
          </w:p>
        </w:tc>
      </w:tr>
      <w:tr w:rsidR="00C62643" w:rsidRPr="00A00915" w14:paraId="1D62B9CE" w14:textId="77777777" w:rsidTr="00F02A0C">
        <w:tc>
          <w:tcPr>
            <w:tcW w:w="2880" w:type="dxa"/>
          </w:tcPr>
          <w:p w14:paraId="67AD08E0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743A78C0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023755DD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4 (9.5)</w:t>
            </w:r>
          </w:p>
        </w:tc>
        <w:tc>
          <w:tcPr>
            <w:tcW w:w="630" w:type="dxa"/>
          </w:tcPr>
          <w:p w14:paraId="1FE5B95B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4B04A922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9 (8.4)</w:t>
            </w:r>
          </w:p>
        </w:tc>
        <w:tc>
          <w:tcPr>
            <w:tcW w:w="720" w:type="dxa"/>
          </w:tcPr>
          <w:p w14:paraId="0CD95C5D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09B91B8E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3.5 (9.6</w:t>
            </w:r>
          </w:p>
        </w:tc>
      </w:tr>
      <w:tr w:rsidR="00C62643" w:rsidRPr="00A00915" w14:paraId="531B65BA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6F7ED58C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6FD34129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677B1EA" w14:textId="77777777" w:rsidR="00C62643" w:rsidRPr="00A00915" w:rsidRDefault="00C62643" w:rsidP="00F02A0C">
            <w:pPr>
              <w:ind w:left="-16" w:right="165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0 (8.9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8F126C4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2668EEFE" w14:textId="77777777" w:rsidR="00C62643" w:rsidRPr="00A00915" w:rsidRDefault="00C62643" w:rsidP="00F02A0C">
            <w:pPr>
              <w:ind w:left="-16" w:right="16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7 (8.2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2A54C2F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A686C9C" w14:textId="77777777" w:rsidR="00C62643" w:rsidRPr="00A00915" w:rsidRDefault="00C62643" w:rsidP="00F02A0C">
            <w:pPr>
              <w:ind w:left="-16" w:right="159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3.3 (10.3)</w:t>
            </w:r>
          </w:p>
        </w:tc>
      </w:tr>
      <w:tr w:rsidR="00C62643" w:rsidRPr="00A00915" w14:paraId="1D93A1F8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5D1A6E3B" w14:textId="77777777" w:rsidR="00C62643" w:rsidRPr="00A00915" w:rsidRDefault="00C62643" w:rsidP="00F02A0C">
            <w:pPr>
              <w:ind w:left="-16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 xml:space="preserve">PROMIS Anxiety 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5A03A938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597FB6BD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139251FF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F60553D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5DB2E870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38C0474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6BCF5D15" w14:textId="77777777" w:rsidTr="00F02A0C">
        <w:tc>
          <w:tcPr>
            <w:tcW w:w="2880" w:type="dxa"/>
          </w:tcPr>
          <w:p w14:paraId="43B97A0A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3D8BAE65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32AE2D96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7.5 (10.2)</w:t>
            </w:r>
          </w:p>
        </w:tc>
        <w:tc>
          <w:tcPr>
            <w:tcW w:w="630" w:type="dxa"/>
          </w:tcPr>
          <w:p w14:paraId="5F17A59D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293954DF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8.1 (8.6)</w:t>
            </w:r>
          </w:p>
        </w:tc>
        <w:tc>
          <w:tcPr>
            <w:tcW w:w="720" w:type="dxa"/>
          </w:tcPr>
          <w:p w14:paraId="1779CAE0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3668C160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6.7 (9.8)</w:t>
            </w:r>
          </w:p>
        </w:tc>
      </w:tr>
      <w:tr w:rsidR="00C62643" w:rsidRPr="00A00915" w14:paraId="596E6C4F" w14:textId="77777777" w:rsidTr="00F02A0C">
        <w:tc>
          <w:tcPr>
            <w:tcW w:w="2880" w:type="dxa"/>
          </w:tcPr>
          <w:p w14:paraId="0D32ED56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75C7B5B6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0992ED2C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2 (9.2)</w:t>
            </w:r>
          </w:p>
        </w:tc>
        <w:tc>
          <w:tcPr>
            <w:tcW w:w="630" w:type="dxa"/>
          </w:tcPr>
          <w:p w14:paraId="64A173BE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20E23A29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6.0 (8.4)</w:t>
            </w:r>
          </w:p>
        </w:tc>
        <w:tc>
          <w:tcPr>
            <w:tcW w:w="720" w:type="dxa"/>
          </w:tcPr>
          <w:p w14:paraId="21DDED38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59E24B45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1 (9.0)</w:t>
            </w:r>
          </w:p>
        </w:tc>
      </w:tr>
      <w:tr w:rsidR="00C62643" w:rsidRPr="00A00915" w14:paraId="182EE950" w14:textId="77777777" w:rsidTr="00F02A0C">
        <w:tc>
          <w:tcPr>
            <w:tcW w:w="2880" w:type="dxa"/>
          </w:tcPr>
          <w:p w14:paraId="7C3DEF28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6F0CD74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5AABA179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6.4 (9.1)</w:t>
            </w:r>
          </w:p>
        </w:tc>
        <w:tc>
          <w:tcPr>
            <w:tcW w:w="630" w:type="dxa"/>
          </w:tcPr>
          <w:p w14:paraId="055E815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1594AD0A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6.3 (8.3)</w:t>
            </w:r>
          </w:p>
        </w:tc>
        <w:tc>
          <w:tcPr>
            <w:tcW w:w="720" w:type="dxa"/>
          </w:tcPr>
          <w:p w14:paraId="03BF2896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5784AEB3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9 (9.6)</w:t>
            </w:r>
          </w:p>
        </w:tc>
      </w:tr>
      <w:tr w:rsidR="00C62643" w:rsidRPr="00A00915" w14:paraId="26A244DC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5AB96532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56C25C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70F20B5F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7.2 (9.4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0AB31AD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129D7E8F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8 (8.8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F0CFD14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055CCE4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0 (10.4)</w:t>
            </w:r>
          </w:p>
        </w:tc>
      </w:tr>
      <w:tr w:rsidR="00C62643" w:rsidRPr="00A00915" w14:paraId="236F41E8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3A38737B" w14:textId="77777777" w:rsidR="00C62643" w:rsidRPr="00A00915" w:rsidRDefault="00C62643" w:rsidP="00F02A0C">
            <w:pPr>
              <w:ind w:left="-16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Positive Affec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22B2FB12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7569CA8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60C4BEEF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76DDB1DC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1FD395D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5A8E62C0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66F7F6F8" w14:textId="77777777" w:rsidTr="00F02A0C">
        <w:tc>
          <w:tcPr>
            <w:tcW w:w="2880" w:type="dxa"/>
          </w:tcPr>
          <w:p w14:paraId="7E40392B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00DE294D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65E31A0E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5.2 (4.3)</w:t>
            </w:r>
          </w:p>
        </w:tc>
        <w:tc>
          <w:tcPr>
            <w:tcW w:w="630" w:type="dxa"/>
          </w:tcPr>
          <w:p w14:paraId="546B75EF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399837E1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5.7 (3.8)</w:t>
            </w:r>
          </w:p>
        </w:tc>
        <w:tc>
          <w:tcPr>
            <w:tcW w:w="720" w:type="dxa"/>
          </w:tcPr>
          <w:p w14:paraId="1FA4755A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0336C388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5.9 (3.6)</w:t>
            </w:r>
          </w:p>
        </w:tc>
      </w:tr>
      <w:tr w:rsidR="00C62643" w:rsidRPr="00A00915" w14:paraId="74BEB775" w14:textId="77777777" w:rsidTr="00F02A0C">
        <w:tc>
          <w:tcPr>
            <w:tcW w:w="2880" w:type="dxa"/>
          </w:tcPr>
          <w:p w14:paraId="51CA7BA2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5FF5EA23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78243D51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7.0 (4.4)</w:t>
            </w:r>
          </w:p>
        </w:tc>
        <w:tc>
          <w:tcPr>
            <w:tcW w:w="630" w:type="dxa"/>
          </w:tcPr>
          <w:p w14:paraId="21514F41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475A29C9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7.3 (4.1)</w:t>
            </w:r>
          </w:p>
        </w:tc>
        <w:tc>
          <w:tcPr>
            <w:tcW w:w="720" w:type="dxa"/>
          </w:tcPr>
          <w:p w14:paraId="6901CE32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05504DA0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7.0 (3.4)</w:t>
            </w:r>
          </w:p>
        </w:tc>
      </w:tr>
      <w:tr w:rsidR="00C62643" w:rsidRPr="00A00915" w14:paraId="2B9F7CA5" w14:textId="77777777" w:rsidTr="00F02A0C">
        <w:tc>
          <w:tcPr>
            <w:tcW w:w="2880" w:type="dxa"/>
          </w:tcPr>
          <w:p w14:paraId="5390F685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7B4E1F42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7F122A19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6.4 (4.2)</w:t>
            </w:r>
          </w:p>
        </w:tc>
        <w:tc>
          <w:tcPr>
            <w:tcW w:w="630" w:type="dxa"/>
          </w:tcPr>
          <w:p w14:paraId="76E5FC7C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7014278A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7.4 (3.9)</w:t>
            </w:r>
          </w:p>
        </w:tc>
        <w:tc>
          <w:tcPr>
            <w:tcW w:w="720" w:type="dxa"/>
          </w:tcPr>
          <w:p w14:paraId="503DDB22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700C86E2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6.2 (3.5)</w:t>
            </w:r>
          </w:p>
        </w:tc>
      </w:tr>
      <w:tr w:rsidR="00C62643" w:rsidRPr="00A00915" w14:paraId="67298F94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207D9930" w14:textId="77777777" w:rsidR="00C62643" w:rsidRPr="00A00915" w:rsidRDefault="00C62643" w:rsidP="00F02A0C">
            <w:pPr>
              <w:ind w:left="344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6A98B6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4D714287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6.0 (4.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0D1208AB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7E33083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6.7 (3.9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31C8C165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DB0152E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6.9 (3.8)</w:t>
            </w:r>
          </w:p>
        </w:tc>
      </w:tr>
      <w:tr w:rsidR="00C62643" w:rsidRPr="00A00915" w14:paraId="034F3883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407602FF" w14:textId="77777777" w:rsidR="00C62643" w:rsidRPr="00A00915" w:rsidRDefault="00C62643" w:rsidP="00F02A0C">
            <w:pPr>
              <w:ind w:left="-16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Negative Affect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A5DCF80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4BEE1354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07684F5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7B87D91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0BB6100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629182AE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7179AEC5" w14:textId="77777777" w:rsidTr="00F02A0C">
        <w:tc>
          <w:tcPr>
            <w:tcW w:w="2880" w:type="dxa"/>
          </w:tcPr>
          <w:p w14:paraId="1137B144" w14:textId="77777777" w:rsidR="00C62643" w:rsidRPr="00A00915" w:rsidRDefault="00C62643" w:rsidP="00F02A0C">
            <w:pPr>
              <w:ind w:left="344" w:right="-20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20982F9C" w14:textId="77777777" w:rsidR="00C62643" w:rsidRPr="00A00915" w:rsidRDefault="00C62643" w:rsidP="00F02A0C">
            <w:pPr>
              <w:ind w:left="-23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09673D1B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1.8 (4.4)</w:t>
            </w:r>
          </w:p>
        </w:tc>
        <w:tc>
          <w:tcPr>
            <w:tcW w:w="630" w:type="dxa"/>
          </w:tcPr>
          <w:p w14:paraId="589FE895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09AA89AD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1.7 (4.2)</w:t>
            </w:r>
          </w:p>
        </w:tc>
        <w:tc>
          <w:tcPr>
            <w:tcW w:w="720" w:type="dxa"/>
          </w:tcPr>
          <w:p w14:paraId="6E707AC0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6C220DD6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9 (4.3)</w:t>
            </w:r>
          </w:p>
        </w:tc>
      </w:tr>
      <w:tr w:rsidR="00C62643" w:rsidRPr="00A00915" w14:paraId="6C26F802" w14:textId="77777777" w:rsidTr="00F02A0C">
        <w:tc>
          <w:tcPr>
            <w:tcW w:w="2880" w:type="dxa"/>
          </w:tcPr>
          <w:p w14:paraId="6432A849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066EE7F1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67C4BFD9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4 (4.3)</w:t>
            </w:r>
          </w:p>
        </w:tc>
        <w:tc>
          <w:tcPr>
            <w:tcW w:w="630" w:type="dxa"/>
          </w:tcPr>
          <w:p w14:paraId="0200C3A0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725D71CA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4 (3.8)</w:t>
            </w:r>
          </w:p>
        </w:tc>
        <w:tc>
          <w:tcPr>
            <w:tcW w:w="720" w:type="dxa"/>
          </w:tcPr>
          <w:p w14:paraId="05E35A16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7E03A03B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1 (3.8)</w:t>
            </w:r>
          </w:p>
        </w:tc>
      </w:tr>
      <w:tr w:rsidR="00C62643" w:rsidRPr="00A00915" w14:paraId="1D0E4715" w14:textId="77777777" w:rsidTr="00F02A0C">
        <w:tc>
          <w:tcPr>
            <w:tcW w:w="2880" w:type="dxa"/>
          </w:tcPr>
          <w:p w14:paraId="2E05593E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1E3D6463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440" w:type="dxa"/>
          </w:tcPr>
          <w:p w14:paraId="3440DAAB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8 (4.3)</w:t>
            </w:r>
          </w:p>
        </w:tc>
        <w:tc>
          <w:tcPr>
            <w:tcW w:w="630" w:type="dxa"/>
          </w:tcPr>
          <w:p w14:paraId="3711AE82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3C6089A4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6 (3.6)</w:t>
            </w:r>
          </w:p>
        </w:tc>
        <w:tc>
          <w:tcPr>
            <w:tcW w:w="720" w:type="dxa"/>
          </w:tcPr>
          <w:p w14:paraId="5E8D3F4E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6BC26E4C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4 (4.3)</w:t>
            </w:r>
          </w:p>
        </w:tc>
      </w:tr>
      <w:tr w:rsidR="00C62643" w:rsidRPr="00A00915" w14:paraId="398003B4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47C9B2A4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1FD71865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19CF93DD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9 (4.7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B684F77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7BBD5B53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5 (3.6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2A6569DA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F9A9CDA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.1 (4.3)</w:t>
            </w:r>
          </w:p>
        </w:tc>
      </w:tr>
      <w:tr w:rsidR="00C62643" w:rsidRPr="00A00915" w14:paraId="3EE5894A" w14:textId="77777777" w:rsidTr="00F02A0C">
        <w:tc>
          <w:tcPr>
            <w:tcW w:w="2880" w:type="dxa"/>
            <w:tcBorders>
              <w:top w:val="single" w:sz="4" w:space="0" w:color="auto"/>
            </w:tcBorders>
          </w:tcPr>
          <w:p w14:paraId="7F1AE62E" w14:textId="77777777" w:rsidR="00C62643" w:rsidRPr="00A00915" w:rsidRDefault="00C62643" w:rsidP="00F02A0C">
            <w:pPr>
              <w:ind w:left="-16"/>
              <w:rPr>
                <w:rFonts w:cstheme="minorHAnsi"/>
                <w:b/>
                <w:bCs/>
                <w:sz w:val="21"/>
                <w:szCs w:val="21"/>
              </w:rPr>
            </w:pPr>
            <w:r w:rsidRPr="00A00915">
              <w:rPr>
                <w:rFonts w:cstheme="minorHAnsi"/>
                <w:b/>
                <w:bCs/>
                <w:sz w:val="21"/>
                <w:szCs w:val="21"/>
              </w:rPr>
              <w:t>PROMIS Sleep Disturbance</w:t>
            </w: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45FD7217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440" w:type="dxa"/>
            <w:tcBorders>
              <w:top w:val="single" w:sz="4" w:space="0" w:color="auto"/>
            </w:tcBorders>
          </w:tcPr>
          <w:p w14:paraId="270EAE1B" w14:textId="77777777" w:rsidR="00C62643" w:rsidRPr="00A00915" w:rsidRDefault="00C62643" w:rsidP="00F02A0C">
            <w:pPr>
              <w:ind w:left="-16" w:right="165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630" w:type="dxa"/>
            <w:tcBorders>
              <w:top w:val="single" w:sz="4" w:space="0" w:color="auto"/>
            </w:tcBorders>
          </w:tcPr>
          <w:p w14:paraId="7939FBCD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407DD7F1" w14:textId="77777777" w:rsidR="00C62643" w:rsidRPr="00A00915" w:rsidRDefault="00C62643" w:rsidP="00F02A0C">
            <w:pPr>
              <w:ind w:left="-16" w:right="160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720" w:type="dxa"/>
            <w:tcBorders>
              <w:top w:val="single" w:sz="4" w:space="0" w:color="auto"/>
            </w:tcBorders>
          </w:tcPr>
          <w:p w14:paraId="36D204C1" w14:textId="77777777" w:rsidR="00C62643" w:rsidRPr="00A00915" w:rsidRDefault="00C62643" w:rsidP="00F02A0C">
            <w:pPr>
              <w:ind w:left="-16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  <w:tc>
          <w:tcPr>
            <w:tcW w:w="1350" w:type="dxa"/>
            <w:tcBorders>
              <w:top w:val="single" w:sz="4" w:space="0" w:color="auto"/>
            </w:tcBorders>
          </w:tcPr>
          <w:p w14:paraId="320D2F8A" w14:textId="77777777" w:rsidR="00C62643" w:rsidRPr="00A00915" w:rsidRDefault="00C62643" w:rsidP="00F02A0C">
            <w:pPr>
              <w:ind w:left="-16" w:right="159" w:hanging="18"/>
              <w:jc w:val="right"/>
              <w:rPr>
                <w:rFonts w:cstheme="minorHAnsi"/>
                <w:sz w:val="21"/>
                <w:szCs w:val="21"/>
              </w:rPr>
            </w:pPr>
          </w:p>
        </w:tc>
      </w:tr>
      <w:tr w:rsidR="00C62643" w:rsidRPr="00A00915" w14:paraId="25AD4E85" w14:textId="77777777" w:rsidTr="00F02A0C">
        <w:tc>
          <w:tcPr>
            <w:tcW w:w="2880" w:type="dxa"/>
          </w:tcPr>
          <w:p w14:paraId="06D0B2A7" w14:textId="77777777" w:rsidR="00C62643" w:rsidRPr="00A00915" w:rsidRDefault="00C62643" w:rsidP="00F02A0C">
            <w:pPr>
              <w:ind w:left="344" w:right="-20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Baseline</w:t>
            </w:r>
          </w:p>
        </w:tc>
        <w:tc>
          <w:tcPr>
            <w:tcW w:w="630" w:type="dxa"/>
          </w:tcPr>
          <w:p w14:paraId="0F62712F" w14:textId="77777777" w:rsidR="00C62643" w:rsidRPr="00A00915" w:rsidRDefault="00C62643" w:rsidP="00F02A0C">
            <w:pPr>
              <w:ind w:left="-230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8</w:t>
            </w:r>
          </w:p>
        </w:tc>
        <w:tc>
          <w:tcPr>
            <w:tcW w:w="1440" w:type="dxa"/>
          </w:tcPr>
          <w:p w14:paraId="4E9CDA9C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9.5 (7.2)</w:t>
            </w:r>
          </w:p>
        </w:tc>
        <w:tc>
          <w:tcPr>
            <w:tcW w:w="630" w:type="dxa"/>
          </w:tcPr>
          <w:p w14:paraId="727B77E6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99</w:t>
            </w:r>
          </w:p>
        </w:tc>
        <w:tc>
          <w:tcPr>
            <w:tcW w:w="1350" w:type="dxa"/>
          </w:tcPr>
          <w:p w14:paraId="05B39B9C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8.9 (8.1)</w:t>
            </w:r>
          </w:p>
        </w:tc>
        <w:tc>
          <w:tcPr>
            <w:tcW w:w="720" w:type="dxa"/>
          </w:tcPr>
          <w:p w14:paraId="56655642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101</w:t>
            </w:r>
          </w:p>
        </w:tc>
        <w:tc>
          <w:tcPr>
            <w:tcW w:w="1350" w:type="dxa"/>
          </w:tcPr>
          <w:p w14:paraId="08AB10B9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7.1 (8.4)</w:t>
            </w:r>
          </w:p>
        </w:tc>
      </w:tr>
      <w:tr w:rsidR="00C62643" w:rsidRPr="00A00915" w14:paraId="3B691A3D" w14:textId="77777777" w:rsidTr="00F02A0C">
        <w:tc>
          <w:tcPr>
            <w:tcW w:w="2880" w:type="dxa"/>
          </w:tcPr>
          <w:p w14:paraId="04A9F878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Post-intervention</w:t>
            </w:r>
          </w:p>
        </w:tc>
        <w:tc>
          <w:tcPr>
            <w:tcW w:w="630" w:type="dxa"/>
          </w:tcPr>
          <w:p w14:paraId="07ADD742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9</w:t>
            </w:r>
          </w:p>
        </w:tc>
        <w:tc>
          <w:tcPr>
            <w:tcW w:w="1440" w:type="dxa"/>
          </w:tcPr>
          <w:p w14:paraId="3327B347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9 (8.4)</w:t>
            </w:r>
          </w:p>
        </w:tc>
        <w:tc>
          <w:tcPr>
            <w:tcW w:w="630" w:type="dxa"/>
          </w:tcPr>
          <w:p w14:paraId="15157C65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6</w:t>
            </w:r>
          </w:p>
        </w:tc>
        <w:tc>
          <w:tcPr>
            <w:tcW w:w="1350" w:type="dxa"/>
          </w:tcPr>
          <w:p w14:paraId="7451DABF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5 (7.7)</w:t>
            </w:r>
          </w:p>
        </w:tc>
        <w:tc>
          <w:tcPr>
            <w:tcW w:w="720" w:type="dxa"/>
          </w:tcPr>
          <w:p w14:paraId="0341CA1A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8</w:t>
            </w:r>
          </w:p>
        </w:tc>
        <w:tc>
          <w:tcPr>
            <w:tcW w:w="1350" w:type="dxa"/>
          </w:tcPr>
          <w:p w14:paraId="0DF2EC8A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8 (7.7)</w:t>
            </w:r>
          </w:p>
        </w:tc>
      </w:tr>
      <w:tr w:rsidR="00C62643" w:rsidRPr="00A00915" w14:paraId="6A224E3A" w14:textId="77777777" w:rsidTr="00F02A0C">
        <w:tc>
          <w:tcPr>
            <w:tcW w:w="2880" w:type="dxa"/>
          </w:tcPr>
          <w:p w14:paraId="4A20782B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3-months follow-up</w:t>
            </w:r>
          </w:p>
        </w:tc>
        <w:tc>
          <w:tcPr>
            <w:tcW w:w="630" w:type="dxa"/>
          </w:tcPr>
          <w:p w14:paraId="5AAED393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440" w:type="dxa"/>
          </w:tcPr>
          <w:p w14:paraId="7FF792F4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7 (7.5)</w:t>
            </w:r>
          </w:p>
        </w:tc>
        <w:tc>
          <w:tcPr>
            <w:tcW w:w="630" w:type="dxa"/>
          </w:tcPr>
          <w:p w14:paraId="57CD91B3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045B71FF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0 (6.7)</w:t>
            </w:r>
          </w:p>
        </w:tc>
        <w:tc>
          <w:tcPr>
            <w:tcW w:w="720" w:type="dxa"/>
          </w:tcPr>
          <w:p w14:paraId="433101AD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2</w:t>
            </w:r>
          </w:p>
        </w:tc>
        <w:tc>
          <w:tcPr>
            <w:tcW w:w="1350" w:type="dxa"/>
          </w:tcPr>
          <w:p w14:paraId="4A1A32F9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6 (9.4)</w:t>
            </w:r>
          </w:p>
        </w:tc>
      </w:tr>
      <w:tr w:rsidR="00C62643" w:rsidRPr="00A00915" w14:paraId="786A09F7" w14:textId="77777777" w:rsidTr="00F02A0C">
        <w:tc>
          <w:tcPr>
            <w:tcW w:w="2880" w:type="dxa"/>
            <w:tcBorders>
              <w:bottom w:val="single" w:sz="4" w:space="0" w:color="auto"/>
            </w:tcBorders>
          </w:tcPr>
          <w:p w14:paraId="411FE3C2" w14:textId="77777777" w:rsidR="00C62643" w:rsidRPr="00A00915" w:rsidRDefault="00C62643" w:rsidP="00F02A0C">
            <w:pPr>
              <w:ind w:left="344" w:right="-540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6-months follow-up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7F715766" w14:textId="77777777" w:rsidR="00C62643" w:rsidRPr="00A00915" w:rsidRDefault="00C62643" w:rsidP="00F02A0C">
            <w:pPr>
              <w:ind w:left="-16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0</w:t>
            </w:r>
          </w:p>
        </w:tc>
        <w:tc>
          <w:tcPr>
            <w:tcW w:w="1440" w:type="dxa"/>
            <w:tcBorders>
              <w:bottom w:val="single" w:sz="4" w:space="0" w:color="auto"/>
            </w:tcBorders>
          </w:tcPr>
          <w:p w14:paraId="3A32E0A9" w14:textId="77777777" w:rsidR="00C62643" w:rsidRPr="00A00915" w:rsidRDefault="00C62643" w:rsidP="00F02A0C">
            <w:pPr>
              <w:ind w:right="165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5.5 (9.2)</w:t>
            </w:r>
          </w:p>
        </w:tc>
        <w:tc>
          <w:tcPr>
            <w:tcW w:w="630" w:type="dxa"/>
            <w:tcBorders>
              <w:bottom w:val="single" w:sz="4" w:space="0" w:color="auto"/>
            </w:tcBorders>
          </w:tcPr>
          <w:p w14:paraId="4CE18FEE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83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045B83D1" w14:textId="77777777" w:rsidR="00C62643" w:rsidRPr="00A00915" w:rsidRDefault="00C62643" w:rsidP="00F02A0C">
            <w:pPr>
              <w:ind w:right="160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2.8 (7.7)</w:t>
            </w:r>
          </w:p>
        </w:tc>
        <w:tc>
          <w:tcPr>
            <w:tcW w:w="720" w:type="dxa"/>
            <w:tcBorders>
              <w:bottom w:val="single" w:sz="4" w:space="0" w:color="auto"/>
            </w:tcBorders>
          </w:tcPr>
          <w:p w14:paraId="45DCA10C" w14:textId="77777777" w:rsidR="00C62643" w:rsidRPr="00A00915" w:rsidRDefault="00C62643" w:rsidP="00F02A0C">
            <w:pPr>
              <w:ind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76</w:t>
            </w:r>
          </w:p>
        </w:tc>
        <w:tc>
          <w:tcPr>
            <w:tcW w:w="1350" w:type="dxa"/>
            <w:tcBorders>
              <w:bottom w:val="single" w:sz="4" w:space="0" w:color="auto"/>
            </w:tcBorders>
          </w:tcPr>
          <w:p w14:paraId="3C1B2512" w14:textId="77777777" w:rsidR="00C62643" w:rsidRPr="00A00915" w:rsidRDefault="00C62643" w:rsidP="00F02A0C">
            <w:pPr>
              <w:ind w:right="159" w:hanging="18"/>
              <w:jc w:val="right"/>
              <w:rPr>
                <w:rFonts w:cstheme="minorHAnsi"/>
                <w:sz w:val="21"/>
                <w:szCs w:val="21"/>
              </w:rPr>
            </w:pPr>
            <w:r w:rsidRPr="00A00915">
              <w:rPr>
                <w:rFonts w:cstheme="minorHAnsi"/>
                <w:sz w:val="21"/>
                <w:szCs w:val="21"/>
              </w:rPr>
              <w:t>54.5 (10.3)</w:t>
            </w:r>
          </w:p>
        </w:tc>
      </w:tr>
    </w:tbl>
    <w:p w14:paraId="2BB3EB1A" w14:textId="77777777" w:rsidR="00C62643" w:rsidRPr="00DA2506" w:rsidRDefault="00C62643" w:rsidP="00E32C2F">
      <w:pPr>
        <w:rPr>
          <w:sz w:val="21"/>
          <w:szCs w:val="21"/>
        </w:rPr>
      </w:pPr>
    </w:p>
    <w:sectPr w:rsidR="00C62643" w:rsidRPr="00DA2506" w:rsidSect="0090225C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ourier New">
    <w:panose1 w:val="02070309020205020404"/>
    <w:charset w:val="00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4D"/>
    <w:family w:val="decorative"/>
    <w:pitch w:val="variable"/>
    <w:sig w:usb0="00000003" w:usb1="00000000" w:usb2="00000000" w:usb3="00000000" w:csb0="80000001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04C05BEB"/>
    <w:multiLevelType w:val="hybridMultilevel"/>
    <w:tmpl w:val="7C58D63C"/>
    <w:lvl w:ilvl="0" w:tplc="A2F0789C">
      <w:start w:val="30"/>
      <w:numFmt w:val="bullet"/>
      <w:lvlText w:val=""/>
      <w:lvlJc w:val="left"/>
      <w:pPr>
        <w:ind w:left="720" w:hanging="360"/>
      </w:pPr>
      <w:rPr>
        <w:rFonts w:ascii="Symbol" w:eastAsiaTheme="minorEastAsia" w:hAnsi="Symbol" w:cstheme="minorBid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1" w15:restartNumberingAfterBreak="0">
    <w:nsid w:val="056473C0"/>
    <w:multiLevelType w:val="hybridMultilevel"/>
    <w:tmpl w:val="1854A446"/>
    <w:lvl w:ilvl="0" w:tplc="04090011">
      <w:start w:val="1"/>
      <w:numFmt w:val="decimal"/>
      <w:lvlText w:val="%1)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2" w15:restartNumberingAfterBreak="0">
    <w:nsid w:val="3710157C"/>
    <w:multiLevelType w:val="hybridMultilevel"/>
    <w:tmpl w:val="DF0C5E2A"/>
    <w:lvl w:ilvl="0" w:tplc="99EC79AA">
      <w:start w:val="2"/>
      <w:numFmt w:val="bullet"/>
      <w:lvlText w:val="-"/>
      <w:lvlJc w:val="left"/>
      <w:pPr>
        <w:ind w:left="720" w:hanging="360"/>
      </w:pPr>
      <w:rPr>
        <w:rFonts w:ascii="Calibri" w:eastAsia="Times New Roman" w:hAnsi="Calibri" w:cs="Calibri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num w:numId="1" w16cid:durableId="968514594">
    <w:abstractNumId w:val="1"/>
  </w:num>
  <w:num w:numId="2" w16cid:durableId="128060549">
    <w:abstractNumId w:val="2"/>
  </w:num>
  <w:num w:numId="3" w16cid:durableId="1208179452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92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D47BF6"/>
    <w:rsid w:val="00007545"/>
    <w:rsid w:val="00017EB8"/>
    <w:rsid w:val="00031D72"/>
    <w:rsid w:val="00041332"/>
    <w:rsid w:val="00063A18"/>
    <w:rsid w:val="000728EB"/>
    <w:rsid w:val="000806C6"/>
    <w:rsid w:val="000A50E5"/>
    <w:rsid w:val="000D6BF5"/>
    <w:rsid w:val="000E1718"/>
    <w:rsid w:val="0010355C"/>
    <w:rsid w:val="0013460D"/>
    <w:rsid w:val="001359FA"/>
    <w:rsid w:val="0014504F"/>
    <w:rsid w:val="0015138A"/>
    <w:rsid w:val="00154E1A"/>
    <w:rsid w:val="001845CA"/>
    <w:rsid w:val="00196EF4"/>
    <w:rsid w:val="001E38E3"/>
    <w:rsid w:val="001E4BD0"/>
    <w:rsid w:val="00200B4D"/>
    <w:rsid w:val="00201913"/>
    <w:rsid w:val="00205571"/>
    <w:rsid w:val="00224417"/>
    <w:rsid w:val="00234AAD"/>
    <w:rsid w:val="00243D0C"/>
    <w:rsid w:val="0026479F"/>
    <w:rsid w:val="002702A9"/>
    <w:rsid w:val="0027681E"/>
    <w:rsid w:val="0029799C"/>
    <w:rsid w:val="002A421A"/>
    <w:rsid w:val="002B27F9"/>
    <w:rsid w:val="002B530D"/>
    <w:rsid w:val="00302756"/>
    <w:rsid w:val="00334342"/>
    <w:rsid w:val="0034553A"/>
    <w:rsid w:val="00346E26"/>
    <w:rsid w:val="003479E1"/>
    <w:rsid w:val="003561D8"/>
    <w:rsid w:val="00375552"/>
    <w:rsid w:val="00392688"/>
    <w:rsid w:val="003A21A5"/>
    <w:rsid w:val="003B2459"/>
    <w:rsid w:val="003B4F53"/>
    <w:rsid w:val="003B648E"/>
    <w:rsid w:val="003B780F"/>
    <w:rsid w:val="003C1F0C"/>
    <w:rsid w:val="00423E1B"/>
    <w:rsid w:val="004472D3"/>
    <w:rsid w:val="004646F7"/>
    <w:rsid w:val="00465C93"/>
    <w:rsid w:val="00471A58"/>
    <w:rsid w:val="004A24F2"/>
    <w:rsid w:val="004A4702"/>
    <w:rsid w:val="004A6C41"/>
    <w:rsid w:val="004C504C"/>
    <w:rsid w:val="004D05B4"/>
    <w:rsid w:val="004D373C"/>
    <w:rsid w:val="004F6DC5"/>
    <w:rsid w:val="005009A1"/>
    <w:rsid w:val="00535753"/>
    <w:rsid w:val="00547CFA"/>
    <w:rsid w:val="0055427E"/>
    <w:rsid w:val="00560183"/>
    <w:rsid w:val="005842CB"/>
    <w:rsid w:val="005A0165"/>
    <w:rsid w:val="005E1112"/>
    <w:rsid w:val="005E3460"/>
    <w:rsid w:val="006077BF"/>
    <w:rsid w:val="00614390"/>
    <w:rsid w:val="00640CF0"/>
    <w:rsid w:val="006525D0"/>
    <w:rsid w:val="006542F5"/>
    <w:rsid w:val="006555AA"/>
    <w:rsid w:val="00662DCD"/>
    <w:rsid w:val="00666CF2"/>
    <w:rsid w:val="006772FC"/>
    <w:rsid w:val="00681A91"/>
    <w:rsid w:val="00690C33"/>
    <w:rsid w:val="006926CA"/>
    <w:rsid w:val="006A4323"/>
    <w:rsid w:val="006C2DB3"/>
    <w:rsid w:val="006C4716"/>
    <w:rsid w:val="006D0BD8"/>
    <w:rsid w:val="006D0C97"/>
    <w:rsid w:val="006D668A"/>
    <w:rsid w:val="006D6956"/>
    <w:rsid w:val="006E21C1"/>
    <w:rsid w:val="006E3B1D"/>
    <w:rsid w:val="006E782F"/>
    <w:rsid w:val="006F52A0"/>
    <w:rsid w:val="00703969"/>
    <w:rsid w:val="00711B32"/>
    <w:rsid w:val="00712316"/>
    <w:rsid w:val="00741014"/>
    <w:rsid w:val="007868D8"/>
    <w:rsid w:val="00790B18"/>
    <w:rsid w:val="00791B79"/>
    <w:rsid w:val="007B2904"/>
    <w:rsid w:val="0080029E"/>
    <w:rsid w:val="00812F37"/>
    <w:rsid w:val="008366E7"/>
    <w:rsid w:val="00886AAC"/>
    <w:rsid w:val="00894480"/>
    <w:rsid w:val="00895FD0"/>
    <w:rsid w:val="008A2493"/>
    <w:rsid w:val="008A7820"/>
    <w:rsid w:val="008B3096"/>
    <w:rsid w:val="008B33BE"/>
    <w:rsid w:val="008E6D83"/>
    <w:rsid w:val="008E7317"/>
    <w:rsid w:val="00901A2D"/>
    <w:rsid w:val="0090225C"/>
    <w:rsid w:val="009253ED"/>
    <w:rsid w:val="00936DFF"/>
    <w:rsid w:val="00962EE6"/>
    <w:rsid w:val="009B1F81"/>
    <w:rsid w:val="009C27EB"/>
    <w:rsid w:val="009D558B"/>
    <w:rsid w:val="009E522F"/>
    <w:rsid w:val="00A101C8"/>
    <w:rsid w:val="00A1440B"/>
    <w:rsid w:val="00A549F0"/>
    <w:rsid w:val="00A86C44"/>
    <w:rsid w:val="00A9552A"/>
    <w:rsid w:val="00AA7CBC"/>
    <w:rsid w:val="00AB0BE3"/>
    <w:rsid w:val="00AB39B7"/>
    <w:rsid w:val="00AF2F82"/>
    <w:rsid w:val="00B12AEA"/>
    <w:rsid w:val="00B31181"/>
    <w:rsid w:val="00B55465"/>
    <w:rsid w:val="00B668A7"/>
    <w:rsid w:val="00B8620D"/>
    <w:rsid w:val="00B94A5F"/>
    <w:rsid w:val="00BA547C"/>
    <w:rsid w:val="00BB64FE"/>
    <w:rsid w:val="00BE14FE"/>
    <w:rsid w:val="00BE3AD9"/>
    <w:rsid w:val="00BE3D40"/>
    <w:rsid w:val="00C4408C"/>
    <w:rsid w:val="00C53209"/>
    <w:rsid w:val="00C6059B"/>
    <w:rsid w:val="00C62643"/>
    <w:rsid w:val="00C83BB4"/>
    <w:rsid w:val="00CA40FA"/>
    <w:rsid w:val="00CB3C62"/>
    <w:rsid w:val="00CB77B9"/>
    <w:rsid w:val="00CC0974"/>
    <w:rsid w:val="00CE6E2A"/>
    <w:rsid w:val="00D30B05"/>
    <w:rsid w:val="00D315A6"/>
    <w:rsid w:val="00D329DB"/>
    <w:rsid w:val="00D3518D"/>
    <w:rsid w:val="00D47BF6"/>
    <w:rsid w:val="00D54892"/>
    <w:rsid w:val="00D7356A"/>
    <w:rsid w:val="00D91772"/>
    <w:rsid w:val="00DA2506"/>
    <w:rsid w:val="00DB02DD"/>
    <w:rsid w:val="00DB41F7"/>
    <w:rsid w:val="00DC481F"/>
    <w:rsid w:val="00DC7704"/>
    <w:rsid w:val="00DC7792"/>
    <w:rsid w:val="00DC7C80"/>
    <w:rsid w:val="00DD0964"/>
    <w:rsid w:val="00DD0FC1"/>
    <w:rsid w:val="00DD2051"/>
    <w:rsid w:val="00DE0EE8"/>
    <w:rsid w:val="00DF17E3"/>
    <w:rsid w:val="00E058CA"/>
    <w:rsid w:val="00E3021E"/>
    <w:rsid w:val="00E32C2F"/>
    <w:rsid w:val="00E64773"/>
    <w:rsid w:val="00E70D37"/>
    <w:rsid w:val="00E80CDA"/>
    <w:rsid w:val="00E901E2"/>
    <w:rsid w:val="00E97CF2"/>
    <w:rsid w:val="00EA1805"/>
    <w:rsid w:val="00EF0D21"/>
    <w:rsid w:val="00F54086"/>
    <w:rsid w:val="00F9440F"/>
    <w:rsid w:val="00F9736A"/>
    <w:rsid w:val="00FC47AA"/>
    <w:rsid w:val="00FC78C7"/>
    <w:rsid w:val="00FE08E0"/>
    <w:rsid w:val="00FF5451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13984387"/>
  <w14:defaultImageDpi w14:val="32767"/>
  <w15:chartTrackingRefBased/>
  <w15:docId w15:val="{702F5268-C065-384E-A477-C958D926F646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D47BF6"/>
    <w:rPr>
      <w:rFonts w:eastAsiaTheme="minorEastAsia"/>
      <w:kern w:val="0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ListParagraph">
    <w:name w:val="List Paragraph"/>
    <w:basedOn w:val="Normal"/>
    <w:uiPriority w:val="34"/>
    <w:qFormat/>
    <w:rsid w:val="00D47BF6"/>
    <w:pPr>
      <w:ind w:left="720"/>
      <w:contextualSpacing/>
    </w:pPr>
  </w:style>
  <w:style w:type="table" w:styleId="TableGrid">
    <w:name w:val="Table Grid"/>
    <w:basedOn w:val="TableNormal"/>
    <w:uiPriority w:val="39"/>
    <w:rsid w:val="00D47BF6"/>
    <w:rPr>
      <w:kern w:val="0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character" w:customStyle="1" w:styleId="apple-converted-space">
    <w:name w:val="apple-converted-space"/>
    <w:basedOn w:val="DefaultParagraphFont"/>
    <w:rsid w:val="006542F5"/>
  </w:style>
  <w:style w:type="character" w:styleId="CommentReference">
    <w:name w:val="annotation reference"/>
    <w:basedOn w:val="DefaultParagraphFont"/>
    <w:uiPriority w:val="99"/>
    <w:semiHidden/>
    <w:unhideWhenUsed/>
    <w:rsid w:val="006542F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unhideWhenUsed/>
    <w:rsid w:val="006542F5"/>
    <w:rPr>
      <w:rFonts w:eastAsiaTheme="minorHAnsi"/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rsid w:val="006542F5"/>
    <w:rPr>
      <w:kern w:val="0"/>
      <w:sz w:val="20"/>
      <w:szCs w:val="20"/>
      <w14:ligatures w14:val="none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E32C2F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E32C2F"/>
    <w:rPr>
      <w:b/>
      <w:bCs/>
      <w:kern w:val="0"/>
      <w:sz w:val="20"/>
      <w:szCs w:val="20"/>
      <w14:ligatures w14:val="none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4A4702"/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A4702"/>
    <w:rPr>
      <w:rFonts w:ascii="Segoe UI" w:eastAsiaTheme="minorEastAsia" w:hAnsi="Segoe UI" w:cs="Segoe UI"/>
      <w:kern w:val="0"/>
      <w:sz w:val="18"/>
      <w:szCs w:val="18"/>
      <w14:ligatures w14:val="none"/>
    </w:rPr>
  </w:style>
  <w:style w:type="paragraph" w:styleId="Revision">
    <w:name w:val="Revision"/>
    <w:hidden/>
    <w:uiPriority w:val="99"/>
    <w:semiHidden/>
    <w:rsid w:val="006D0C97"/>
    <w:rPr>
      <w:rFonts w:eastAsiaTheme="minorEastAsia"/>
      <w:kern w:val="0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29963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974556927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1061833206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327754005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  <w:div w:id="700738554">
          <w:marLeft w:val="72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3" Type="http://schemas.openxmlformats.org/officeDocument/2006/relationships/customXml" Target="../customXml/item3.xml"/><Relationship Id="rId7" Type="http://schemas.openxmlformats.org/officeDocument/2006/relationships/settings" Target="settings.xml"/><Relationship Id="rId2" Type="http://schemas.openxmlformats.org/officeDocument/2006/relationships/customXml" Target="../customXml/item2.xml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5" Type="http://schemas.openxmlformats.org/officeDocument/2006/relationships/numbering" Target="numbering.xml"/><Relationship Id="rId10" Type="http://schemas.openxmlformats.org/officeDocument/2006/relationships/theme" Target="theme/theme1.xml"/><Relationship Id="rId4" Type="http://schemas.openxmlformats.org/officeDocument/2006/relationships/customXml" Target="../customXml/item4.xml"/><Relationship Id="rId9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Yu Gothic Light"/>
        <a:font script="Hang" typeface="맑은 고딕"/>
        <a:font script="Hans" typeface="DengXian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Yu Mincho"/>
        <a:font script="Hang" typeface="맑은 고딕"/>
        <a:font script="Hans" typeface="DengXian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item1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activity xmlns="b5e20afa-d538-48ef-a530-b448fda848b6" xsi:nil="true"/>
  </documentManagement>
</p:properties>
</file>

<file path=customXml/item3.xml><?xml version="1.0" encoding="utf-8"?>
<b:Sources xmlns:b="http://schemas.openxmlformats.org/officeDocument/2006/bibliography" xmlns="http://schemas.openxmlformats.org/officeDocument/2006/bibliography" SelectedStyle="/APASixthEditionOfficeOnline.xsl" StyleName="APA" Version="6"/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B8127F8D803CE045A49AA80ABDAF773F" ma:contentTypeVersion="16" ma:contentTypeDescription="Create a new document." ma:contentTypeScope="" ma:versionID="2aa8d6c3a107aacc787a95f1d9a7ece3">
  <xsd:schema xmlns:xsd="http://www.w3.org/2001/XMLSchema" xmlns:xs="http://www.w3.org/2001/XMLSchema" xmlns:p="http://schemas.microsoft.com/office/2006/metadata/properties" xmlns:ns3="d9d0df13-4d7f-426d-a6a4-c2c80a9e5317" xmlns:ns4="b5e20afa-d538-48ef-a530-b448fda848b6" targetNamespace="http://schemas.microsoft.com/office/2006/metadata/properties" ma:root="true" ma:fieldsID="91d53bd49ba0e02bd2fe8ea5654b47a9" ns3:_="" ns4:_="">
    <xsd:import namespace="d9d0df13-4d7f-426d-a6a4-c2c80a9e5317"/>
    <xsd:import namespace="b5e20afa-d538-48ef-a530-b448fda848b6"/>
    <xsd:element name="properties">
      <xsd:complexType>
        <xsd:sequence>
          <xsd:element name="documentManagement">
            <xsd:complexType>
              <xsd:all>
                <xsd:element ref="ns3:SharedWithUsers" minOccurs="0"/>
                <xsd:element ref="ns3:SharedWithDetails" minOccurs="0"/>
                <xsd:element ref="ns3:SharingHintHash" minOccurs="0"/>
                <xsd:element ref="ns4:MediaServiceMetadata" minOccurs="0"/>
                <xsd:element ref="ns4:MediaServiceFastMetadata" minOccurs="0"/>
                <xsd:element ref="ns4:MediaServiceDateTaken" minOccurs="0"/>
                <xsd:element ref="ns4:MediaServiceAutoTags" minOccurs="0"/>
                <xsd:element ref="ns4:MediaServiceGenerationTime" minOccurs="0"/>
                <xsd:element ref="ns4:MediaServiceEventHashCode" minOccurs="0"/>
                <xsd:element ref="ns4:MediaServiceOCR" minOccurs="0"/>
                <xsd:element ref="ns4:MediaServiceAutoKeyPoints" minOccurs="0"/>
                <xsd:element ref="ns4:MediaServiceKeyPoints" minOccurs="0"/>
                <xsd:element ref="ns4:MediaLengthInSeconds" minOccurs="0"/>
                <xsd:element ref="ns4:_activity" minOccurs="0"/>
                <xsd:element ref="ns4:MediaServiceSearchProperties" minOccurs="0"/>
                <xsd:element ref="ns4:MediaServiceObjectDetectorVersion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d9d0df13-4d7f-426d-a6a4-c2c80a9e5317" elementFormDefault="qualified">
    <xsd:import namespace="http://schemas.microsoft.com/office/2006/documentManagement/types"/>
    <xsd:import namespace="http://schemas.microsoft.com/office/infopath/2007/PartnerControls"/>
    <xsd:element name="SharedWithUsers" ma:index="8" nillable="true" ma:displayName="Shared With" ma:description="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9" nillable="true" ma:displayName="Shared With Details" ma:description="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0" nillable="true" ma:displayName="Sharing Hint Hash" ma:description="" ma:hidden="true" ma:internalName="SharingHintHash" ma:readOnly="true">
      <xsd:simpleType>
        <xsd:restriction base="dms:Text"/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b5e20afa-d538-48ef-a530-b448fda848b6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1" nillable="true" ma:displayName="MediaServiceMetadata" ma:description="" ma:hidden="true" ma:internalName="MediaServiceMetadata" ma:readOnly="true">
      <xsd:simpleType>
        <xsd:restriction base="dms:Note"/>
      </xsd:simpleType>
    </xsd:element>
    <xsd:element name="MediaServiceFastMetadata" ma:index="12" nillable="true" ma:displayName="MediaServiceFastMetadata" ma:description="" ma:hidden="true" ma:internalName="MediaServiceFastMetadata" ma:readOnly="true">
      <xsd:simpleType>
        <xsd:restriction base="dms:Note"/>
      </xsd:simpleType>
    </xsd:element>
    <xsd:element name="MediaServiceDateTaken" ma:index="13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4" nillable="true" ma:displayName="Tags" ma:internalName="MediaServiceAutoTags" ma:readOnly="true">
      <xsd:simpleType>
        <xsd:restriction base="dms:Text"/>
      </xsd:simpleType>
    </xsd:element>
    <xsd:element name="MediaServiceGenerationTime" ma:index="15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6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OCR" ma:index="17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AutoKeyPoints" ma:index="18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9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  <xsd:element name="MediaLengthInSeconds" ma:index="20" nillable="true" ma:displayName="MediaLengthInSeconds" ma:hidden="true" ma:internalName="MediaLengthInSeconds" ma:readOnly="true">
      <xsd:simpleType>
        <xsd:restriction base="dms:Unknown"/>
      </xsd:simpleType>
    </xsd:element>
    <xsd:element name="_activity" ma:index="21" nillable="true" ma:displayName="_activity" ma:hidden="true" ma:internalName="_activity">
      <xsd:simpleType>
        <xsd:restriction base="dms:Note"/>
      </xsd:simpleType>
    </xsd:element>
    <xsd:element name="MediaServiceSearchProperties" ma:index="22" nillable="true" ma:displayName="MediaServiceSearchProperties" ma:hidden="true" ma:internalName="MediaServiceSearchProperties" ma:readOnly="true">
      <xsd:simpleType>
        <xsd:restriction base="dms:Note"/>
      </xsd:simpleType>
    </xsd:element>
    <xsd:element name="MediaServiceObjectDetectorVersions" ma:index="23" nillable="true" ma:displayName="MediaServiceObjectDetectorVersions" ma:hidden="true" ma:indexed="true" ma:internalName="MediaServiceObjectDetectorVersions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Props1.xml><?xml version="1.0" encoding="utf-8"?>
<ds:datastoreItem xmlns:ds="http://schemas.openxmlformats.org/officeDocument/2006/customXml" ds:itemID="{85AD6DD7-3C72-493F-BB10-C77DF60270CB}">
  <ds:schemaRefs>
    <ds:schemaRef ds:uri="http://schemas.microsoft.com/sharepoint/v3/contenttype/forms"/>
  </ds:schemaRefs>
</ds:datastoreItem>
</file>

<file path=customXml/itemProps2.xml><?xml version="1.0" encoding="utf-8"?>
<ds:datastoreItem xmlns:ds="http://schemas.openxmlformats.org/officeDocument/2006/customXml" ds:itemID="{65740169-07C6-4E6E-BF83-D5313FB8854D}">
  <ds:schemaRefs>
    <ds:schemaRef ds:uri="http://schemas.microsoft.com/office/2006/metadata/properties"/>
    <ds:schemaRef ds:uri="http://schemas.microsoft.com/office/infopath/2007/PartnerControls"/>
    <ds:schemaRef ds:uri="b5e20afa-d538-48ef-a530-b448fda848b6"/>
  </ds:schemaRefs>
</ds:datastoreItem>
</file>

<file path=customXml/itemProps3.xml><?xml version="1.0" encoding="utf-8"?>
<ds:datastoreItem xmlns:ds="http://schemas.openxmlformats.org/officeDocument/2006/customXml" ds:itemID="{31B4A70F-4767-4C76-A0C8-E1DC31DD6448}">
  <ds:schemaRefs>
    <ds:schemaRef ds:uri="http://schemas.openxmlformats.org/officeDocument/2006/bibliography"/>
  </ds:schemaRefs>
</ds:datastoreItem>
</file>

<file path=customXml/itemProps4.xml><?xml version="1.0" encoding="utf-8"?>
<ds:datastoreItem xmlns:ds="http://schemas.openxmlformats.org/officeDocument/2006/customXml" ds:itemID="{3BDD0ABD-441B-4DE2-A9DB-3B9A8F8C86A4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d9d0df13-4d7f-426d-a6a4-c2c80a9e5317"/>
    <ds:schemaRef ds:uri="b5e20afa-d538-48ef-a530-b448fda848b6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343</Words>
  <Characters>1957</Characters>
  <Application>Microsoft Office Word</Application>
  <DocSecurity>0</DocSecurity>
  <Lines>16</Lines>
  <Paragraphs>4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229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rcia A Ciol</dc:creator>
  <cp:keywords/>
  <dc:description/>
  <cp:lastModifiedBy>Melissa Day</cp:lastModifiedBy>
  <cp:revision>3</cp:revision>
  <dcterms:created xsi:type="dcterms:W3CDTF">2023-08-17T01:06:00Z</dcterms:created>
  <dcterms:modified xsi:type="dcterms:W3CDTF">2024-04-08T04:3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MSIP_Label_0f488380-630a-4f55-a077-a19445e3f360_Enabled">
    <vt:lpwstr>true</vt:lpwstr>
  </property>
  <property fmtid="{D5CDD505-2E9C-101B-9397-08002B2CF9AE}" pid="3" name="MSIP_Label_0f488380-630a-4f55-a077-a19445e3f360_SetDate">
    <vt:lpwstr>2023-07-20T01:54:03Z</vt:lpwstr>
  </property>
  <property fmtid="{D5CDD505-2E9C-101B-9397-08002B2CF9AE}" pid="4" name="MSIP_Label_0f488380-630a-4f55-a077-a19445e3f360_Method">
    <vt:lpwstr>Standard</vt:lpwstr>
  </property>
  <property fmtid="{D5CDD505-2E9C-101B-9397-08002B2CF9AE}" pid="5" name="MSIP_Label_0f488380-630a-4f55-a077-a19445e3f360_Name">
    <vt:lpwstr>OFFICIAL - INTERNAL</vt:lpwstr>
  </property>
  <property fmtid="{D5CDD505-2E9C-101B-9397-08002B2CF9AE}" pid="6" name="MSIP_Label_0f488380-630a-4f55-a077-a19445e3f360_SiteId">
    <vt:lpwstr>b6e377cf-9db3-46cb-91a2-fad9605bb15c</vt:lpwstr>
  </property>
  <property fmtid="{D5CDD505-2E9C-101B-9397-08002B2CF9AE}" pid="7" name="MSIP_Label_0f488380-630a-4f55-a077-a19445e3f360_ActionId">
    <vt:lpwstr>31a36fdc-ad69-42a5-a09e-88aad17ea14f</vt:lpwstr>
  </property>
  <property fmtid="{D5CDD505-2E9C-101B-9397-08002B2CF9AE}" pid="8" name="MSIP_Label_0f488380-630a-4f55-a077-a19445e3f360_ContentBits">
    <vt:lpwstr>0</vt:lpwstr>
  </property>
  <property fmtid="{D5CDD505-2E9C-101B-9397-08002B2CF9AE}" pid="9" name="ContentTypeId">
    <vt:lpwstr>0x010100B8127F8D803CE045A49AA80ABDAF773F</vt:lpwstr>
  </property>
</Properties>
</file>